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A3C89" w14:textId="32749F95" w:rsidR="00E91299" w:rsidRPr="00432756" w:rsidRDefault="00E91299" w:rsidP="00E91299">
      <w:pPr>
        <w:widowControl/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DD7F1C">
        <w:rPr>
          <w:rFonts w:ascii="Times New Roman" w:hAnsi="Times New Roman"/>
          <w:b/>
          <w:sz w:val="24"/>
          <w:szCs w:val="24"/>
        </w:rPr>
        <w:t xml:space="preserve">Supplemental </w:t>
      </w:r>
      <w:r w:rsidR="00F83F24">
        <w:rPr>
          <w:rFonts w:ascii="Times New Roman" w:hAnsi="Times New Roman" w:hint="eastAsia"/>
          <w:b/>
          <w:sz w:val="24"/>
          <w:szCs w:val="24"/>
        </w:rPr>
        <w:t>Table</w:t>
      </w:r>
      <w:r w:rsidRPr="00DD7F1C">
        <w:rPr>
          <w:rFonts w:ascii="Times New Roman" w:hAnsi="Times New Roman"/>
          <w:b/>
          <w:sz w:val="24"/>
          <w:szCs w:val="24"/>
        </w:rPr>
        <w:t xml:space="preserve"> </w:t>
      </w:r>
      <w:r w:rsidRPr="00DD7F1C">
        <w:rPr>
          <w:rFonts w:ascii="Times New Roman" w:hAnsi="Times New Roman" w:hint="eastAsia"/>
          <w:b/>
          <w:sz w:val="24"/>
          <w:szCs w:val="24"/>
        </w:rPr>
        <w:t>1</w:t>
      </w:r>
      <w:r w:rsidRPr="00DD7F1C">
        <w:rPr>
          <w:rFonts w:ascii="Times New Roman" w:hAnsi="Times New Roman"/>
          <w:b/>
          <w:sz w:val="24"/>
          <w:szCs w:val="24"/>
        </w:rPr>
        <w:t xml:space="preserve">. </w:t>
      </w:r>
      <w:r w:rsidRPr="00DD7F1C">
        <w:rPr>
          <w:rFonts w:ascii="Times New Roman" w:hAnsi="Times New Roman" w:hint="eastAsia"/>
          <w:bCs/>
          <w:sz w:val="24"/>
          <w:szCs w:val="24"/>
        </w:rPr>
        <w:t>The evaluation criteria for organ pathological changes.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1985"/>
        <w:gridCol w:w="5415"/>
      </w:tblGrid>
      <w:tr w:rsidR="00E91299" w:rsidRPr="00432756" w14:paraId="04216575" w14:textId="77777777" w:rsidTr="0022790B">
        <w:trPr>
          <w:trHeight w:val="40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2CDD" w14:textId="5F9971EC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ga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CCA3" w14:textId="39699431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29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coring Criteri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91299" w:rsidRPr="00432756" w14:paraId="1E606AA3" w14:textId="77777777" w:rsidTr="0022790B">
        <w:trPr>
          <w:trHeight w:val="403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916" w14:textId="0893E7B4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5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3B195" w14:textId="62326E86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ulmonary Edema </w:t>
            </w:r>
          </w:p>
        </w:tc>
      </w:tr>
      <w:tr w:rsidR="00E91299" w:rsidRPr="00432756" w14:paraId="798D1650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A9F5" w14:textId="77777777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056E" w14:textId="65514C50" w:rsidR="00E91299" w:rsidRPr="00432756" w:rsidRDefault="00F83F24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veolar/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nterstitial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flammation</w:t>
            </w:r>
          </w:p>
        </w:tc>
      </w:tr>
      <w:tr w:rsidR="00E91299" w:rsidRPr="00432756" w14:paraId="3DA6F8BD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F499" w14:textId="77777777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5D09" w14:textId="43C705A3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veolar Hemorrhag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91299" w:rsidRPr="00432756" w14:paraId="060FEF07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35AA" w14:textId="77777777" w:rsidR="00E91299" w:rsidRPr="00432756" w:rsidRDefault="00E91299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8DC7" w14:textId="63D50CBA" w:rsidR="00E91299" w:rsidRPr="00432756" w:rsidRDefault="00F83F24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electasis</w:t>
            </w:r>
          </w:p>
        </w:tc>
      </w:tr>
      <w:tr w:rsidR="00F83F24" w:rsidRPr="00432756" w14:paraId="05DEA009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5189F4" w14:textId="0AD8BE19" w:rsidR="00F83F24" w:rsidRPr="00432756" w:rsidRDefault="00F83F24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2823" w14:textId="2B9A7633" w:rsidR="00F83F24" w:rsidRPr="00432756" w:rsidRDefault="00F83F24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yalin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embran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F83F2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rmation.</w:t>
            </w:r>
          </w:p>
        </w:tc>
      </w:tr>
      <w:tr w:rsidR="00F83F24" w:rsidRPr="00432756" w14:paraId="46E91CF4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A2A" w14:textId="4A88C0A0" w:rsidR="00F83F24" w:rsidRPr="00432756" w:rsidRDefault="00F83F24" w:rsidP="00F83F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5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8D21" w14:textId="06CDB4C1" w:rsidR="00F83F24" w:rsidRPr="00432756" w:rsidRDefault="0022790B" w:rsidP="00F83F2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ellular Vacuolization</w:t>
            </w:r>
          </w:p>
        </w:tc>
      </w:tr>
      <w:tr w:rsidR="0022790B" w:rsidRPr="00432756" w14:paraId="5538D51B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A10B" w14:textId="361B3FFC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0C1E" w14:textId="2961FC99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flammatory Infiltration</w:t>
            </w:r>
          </w:p>
        </w:tc>
      </w:tr>
      <w:tr w:rsidR="0022790B" w:rsidRPr="00432756" w14:paraId="20512CC8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08B" w14:textId="77777777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_Hlk148786152"/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8EE8" w14:textId="1B4B99D4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Leukocyte Infiltration</w:t>
            </w:r>
          </w:p>
        </w:tc>
      </w:tr>
      <w:bookmarkEnd w:id="0"/>
      <w:tr w:rsidR="0022790B" w:rsidRPr="00432756" w14:paraId="43A12F58" w14:textId="77777777" w:rsidTr="0022790B">
        <w:trPr>
          <w:trHeight w:val="403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5FE" w14:textId="75193DD8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nal</w:t>
            </w:r>
          </w:p>
        </w:tc>
        <w:tc>
          <w:tcPr>
            <w:tcW w:w="5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A18" w14:textId="5C5ED660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bular Dilatation</w:t>
            </w:r>
          </w:p>
        </w:tc>
      </w:tr>
      <w:tr w:rsidR="0022790B" w:rsidRPr="00432756" w14:paraId="2182C1F5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9EE" w14:textId="77777777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A375" w14:textId="32EA95D8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thelial Necrosis</w:t>
            </w:r>
          </w:p>
        </w:tc>
      </w:tr>
      <w:tr w:rsidR="0022790B" w:rsidRPr="00432756" w14:paraId="72E7321B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909F" w14:textId="117F3108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FB94" w14:textId="04625042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Leukocyte Infiltration</w:t>
            </w:r>
          </w:p>
        </w:tc>
      </w:tr>
      <w:tr w:rsidR="0022790B" w:rsidRPr="00432756" w14:paraId="373E5834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1BE" w14:textId="3C78849B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diac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0A49" w14:textId="4694EB4F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ofibrillar Degeneration</w:t>
            </w:r>
          </w:p>
        </w:tc>
      </w:tr>
      <w:tr w:rsidR="0022790B" w:rsidRPr="00432756" w14:paraId="57B0F2DA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9E1" w14:textId="5D2FF8A4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4886" w14:textId="4C0CF0AE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Edema</w:t>
            </w:r>
          </w:p>
        </w:tc>
      </w:tr>
      <w:tr w:rsidR="0022790B" w:rsidRPr="00432756" w14:paraId="0FF473AF" w14:textId="77777777" w:rsidTr="0022790B">
        <w:trPr>
          <w:trHeight w:val="40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7B8C" w14:textId="6FE946FA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CD8858" w14:textId="1196FA76" w:rsidR="0022790B" w:rsidRPr="00432756" w:rsidRDefault="0022790B" w:rsidP="00876D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2790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vascular Inflammatory Infiltration</w:t>
            </w:r>
          </w:p>
        </w:tc>
      </w:tr>
    </w:tbl>
    <w:p w14:paraId="6B003456" w14:textId="389047E3" w:rsidR="00C44F35" w:rsidRPr="0022790B" w:rsidRDefault="0022790B">
      <w:pPr>
        <w:rPr>
          <w:rFonts w:ascii="Times New Roman" w:hAnsi="Times New Roman"/>
          <w:sz w:val="24"/>
          <w:szCs w:val="24"/>
        </w:rPr>
      </w:pPr>
      <w:r w:rsidRPr="0022790B">
        <w:rPr>
          <w:rFonts w:ascii="Times New Roman" w:hAnsi="Times New Roman"/>
          <w:sz w:val="24"/>
          <w:szCs w:val="24"/>
        </w:rPr>
        <w:t>Histopathological lesions were graded on a 0–3 severity scale: 0</w:t>
      </w:r>
      <w:r>
        <w:rPr>
          <w:rFonts w:ascii="Times New Roman" w:hAnsi="Times New Roman" w:hint="eastAsia"/>
          <w:sz w:val="24"/>
          <w:szCs w:val="24"/>
        </w:rPr>
        <w:t>=</w:t>
      </w:r>
      <w:r w:rsidRPr="0022790B">
        <w:rPr>
          <w:rFonts w:ascii="Times New Roman" w:hAnsi="Times New Roman"/>
          <w:sz w:val="24"/>
          <w:szCs w:val="24"/>
        </w:rPr>
        <w:t xml:space="preserve">normal histoarchitecture; </w:t>
      </w:r>
      <w:r>
        <w:rPr>
          <w:rFonts w:ascii="Times New Roman" w:hAnsi="Times New Roman" w:hint="eastAsia"/>
          <w:sz w:val="24"/>
          <w:szCs w:val="24"/>
        </w:rPr>
        <w:t>1=</w:t>
      </w:r>
      <w:r w:rsidRPr="0022790B">
        <w:rPr>
          <w:rFonts w:ascii="Times New Roman" w:hAnsi="Times New Roman"/>
          <w:sz w:val="24"/>
          <w:szCs w:val="24"/>
        </w:rPr>
        <w:t>focal/minimal changes (&lt;25% involvement); 2</w:t>
      </w:r>
      <w:r>
        <w:rPr>
          <w:rFonts w:ascii="Times New Roman" w:hAnsi="Times New Roman" w:hint="eastAsia"/>
          <w:sz w:val="24"/>
          <w:szCs w:val="24"/>
        </w:rPr>
        <w:t>=</w:t>
      </w:r>
      <w:r w:rsidRPr="0022790B">
        <w:rPr>
          <w:rFonts w:ascii="Times New Roman" w:hAnsi="Times New Roman"/>
          <w:sz w:val="24"/>
          <w:szCs w:val="24"/>
        </w:rPr>
        <w:t>moderate lesions (25-50% involvement); 3=extensive alterations (&gt;50% involvement). Higher cumulative scores reflected greater pathological severity across examined tissues.</w:t>
      </w:r>
    </w:p>
    <w:sectPr w:rsidR="00C44F35" w:rsidRPr="00227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AEB3F" w14:textId="77777777" w:rsidR="00000F3C" w:rsidRDefault="00000F3C" w:rsidP="00E91299">
      <w:pPr>
        <w:rPr>
          <w:rFonts w:hint="eastAsia"/>
        </w:rPr>
      </w:pPr>
      <w:r>
        <w:separator/>
      </w:r>
    </w:p>
  </w:endnote>
  <w:endnote w:type="continuationSeparator" w:id="0">
    <w:p w14:paraId="4B8EAA6B" w14:textId="77777777" w:rsidR="00000F3C" w:rsidRDefault="00000F3C" w:rsidP="00E912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B656F" w14:textId="77777777" w:rsidR="00000F3C" w:rsidRDefault="00000F3C" w:rsidP="00E91299">
      <w:pPr>
        <w:rPr>
          <w:rFonts w:hint="eastAsia"/>
        </w:rPr>
      </w:pPr>
      <w:r>
        <w:separator/>
      </w:r>
    </w:p>
  </w:footnote>
  <w:footnote w:type="continuationSeparator" w:id="0">
    <w:p w14:paraId="57F4A170" w14:textId="77777777" w:rsidR="00000F3C" w:rsidRDefault="00000F3C" w:rsidP="00E912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28"/>
    <w:rsid w:val="00000F3C"/>
    <w:rsid w:val="00162E0F"/>
    <w:rsid w:val="0022790B"/>
    <w:rsid w:val="00255BC4"/>
    <w:rsid w:val="00281566"/>
    <w:rsid w:val="003928A6"/>
    <w:rsid w:val="00592283"/>
    <w:rsid w:val="007C7243"/>
    <w:rsid w:val="009972FD"/>
    <w:rsid w:val="00C44F35"/>
    <w:rsid w:val="00DD7F1C"/>
    <w:rsid w:val="00E44028"/>
    <w:rsid w:val="00E91299"/>
    <w:rsid w:val="00F8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89E4B"/>
  <w15:chartTrackingRefBased/>
  <w15:docId w15:val="{EC05D2D1-6CEB-4DE7-8129-AA5ECCB8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299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299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9129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29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9129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Xia</dc:creator>
  <cp:keywords/>
  <dc:description/>
  <cp:lastModifiedBy>Yun Xia</cp:lastModifiedBy>
  <cp:revision>10</cp:revision>
  <dcterms:created xsi:type="dcterms:W3CDTF">2024-07-18T06:01:00Z</dcterms:created>
  <dcterms:modified xsi:type="dcterms:W3CDTF">2025-02-12T04:01:00Z</dcterms:modified>
</cp:coreProperties>
</file>